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7556" w:rsidRDefault="00AB7556" w:rsidP="00AB7556">
      <w:r>
        <w:t xml:space="preserve">Table S1. </w:t>
      </w:r>
      <w:r w:rsidRPr="00DA60AE">
        <w:rPr>
          <w:vertAlign w:val="superscript"/>
        </w:rPr>
        <w:t>1</w:t>
      </w:r>
      <w:r>
        <w:t>H-NMR experiment parameters used in the analysis of the prepared mixtures and crude plant extrac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95"/>
        <w:gridCol w:w="2700"/>
      </w:tblGrid>
      <w:tr w:rsidR="00AB7556" w:rsidRPr="00DA60AE" w:rsidTr="00EF3035">
        <w:trPr>
          <w:trHeight w:val="413"/>
          <w:jc w:val="center"/>
        </w:trPr>
        <w:tc>
          <w:tcPr>
            <w:tcW w:w="4495" w:type="dxa"/>
            <w:shd w:val="clear" w:color="auto" w:fill="D0CECE" w:themeFill="background2" w:themeFillShade="E6"/>
            <w:vAlign w:val="center"/>
          </w:tcPr>
          <w:p w:rsidR="00AB7556" w:rsidRPr="00DA60AE" w:rsidRDefault="00AB7556" w:rsidP="00EF30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60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riment Parameter</w:t>
            </w:r>
          </w:p>
        </w:tc>
        <w:tc>
          <w:tcPr>
            <w:tcW w:w="2700" w:type="dxa"/>
            <w:shd w:val="clear" w:color="auto" w:fill="D0CECE" w:themeFill="background2" w:themeFillShade="E6"/>
            <w:vAlign w:val="center"/>
          </w:tcPr>
          <w:p w:rsidR="00AB7556" w:rsidRPr="00DA60AE" w:rsidRDefault="00AB7556" w:rsidP="00EF30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60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/Description</w:t>
            </w:r>
          </w:p>
        </w:tc>
      </w:tr>
      <w:tr w:rsidR="00AB7556" w:rsidTr="00EF3035">
        <w:trPr>
          <w:trHeight w:val="359"/>
          <w:jc w:val="center"/>
        </w:trPr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:rsidR="00AB7556" w:rsidRDefault="00AB7556" w:rsidP="00EF3035">
            <w:r>
              <w:t>Acquisition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AB7556" w:rsidRDefault="00AB7556" w:rsidP="00EF3035"/>
        </w:tc>
      </w:tr>
      <w:tr w:rsidR="00AB7556" w:rsidTr="00EF3035">
        <w:trPr>
          <w:trHeight w:val="359"/>
          <w:jc w:val="center"/>
        </w:trPr>
        <w:tc>
          <w:tcPr>
            <w:tcW w:w="4495" w:type="dxa"/>
            <w:tcBorders>
              <w:bottom w:val="nil"/>
            </w:tcBorders>
            <w:vAlign w:val="center"/>
          </w:tcPr>
          <w:p w:rsidR="00AB7556" w:rsidRDefault="00AB7556" w:rsidP="00EF3035">
            <w:pPr>
              <w:ind w:firstLine="786"/>
            </w:pPr>
            <w:r>
              <w:t>Pulse program</w:t>
            </w:r>
          </w:p>
        </w:tc>
        <w:tc>
          <w:tcPr>
            <w:tcW w:w="2700" w:type="dxa"/>
            <w:tcBorders>
              <w:bottom w:val="nil"/>
            </w:tcBorders>
            <w:vAlign w:val="center"/>
          </w:tcPr>
          <w:p w:rsidR="00AB7556" w:rsidRDefault="00AB7556" w:rsidP="00EF3035">
            <w:pPr>
              <w:ind w:firstLine="790"/>
            </w:pPr>
            <w:r>
              <w:t>s2pul</w:t>
            </w:r>
          </w:p>
        </w:tc>
      </w:tr>
      <w:tr w:rsidR="00AB7556" w:rsidTr="00EF3035">
        <w:trPr>
          <w:trHeight w:val="341"/>
          <w:jc w:val="center"/>
        </w:trPr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:rsidR="00AB7556" w:rsidRDefault="00AB7556" w:rsidP="00EF3035">
            <w:pPr>
              <w:ind w:firstLine="786"/>
            </w:pPr>
            <w:r>
              <w:t>Sweep widths (</w:t>
            </w:r>
            <w:proofErr w:type="spellStart"/>
            <w:r>
              <w:t>sw</w:t>
            </w:r>
            <w:proofErr w:type="spellEnd"/>
            <w:r>
              <w:t>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B7556" w:rsidRDefault="00AB7556" w:rsidP="00EF3035">
            <w:pPr>
              <w:ind w:firstLine="790"/>
            </w:pPr>
            <w:r>
              <w:t>6410.3</w:t>
            </w:r>
          </w:p>
        </w:tc>
      </w:tr>
      <w:tr w:rsidR="00AB7556" w:rsidTr="00EF3035">
        <w:trPr>
          <w:trHeight w:val="359"/>
          <w:jc w:val="center"/>
        </w:trPr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:rsidR="00AB7556" w:rsidRDefault="00AB7556" w:rsidP="00EF3035">
            <w:pPr>
              <w:ind w:firstLine="786"/>
            </w:pPr>
            <w:r>
              <w:t>Acquisition time (at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B7556" w:rsidRDefault="00AB7556" w:rsidP="00EF3035">
            <w:pPr>
              <w:ind w:firstLine="790"/>
            </w:pPr>
            <w:r>
              <w:t>2.556 s</w:t>
            </w:r>
          </w:p>
        </w:tc>
      </w:tr>
      <w:tr w:rsidR="00AB7556" w:rsidTr="00EF3035">
        <w:trPr>
          <w:trHeight w:val="341"/>
          <w:jc w:val="center"/>
        </w:trPr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:rsidR="00AB7556" w:rsidRDefault="00AB7556" w:rsidP="00EF3035">
            <w:pPr>
              <w:ind w:firstLine="786"/>
            </w:pPr>
            <w:r>
              <w:t>Number of points (np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B7556" w:rsidRDefault="00AB7556" w:rsidP="00EF3035">
            <w:pPr>
              <w:ind w:firstLine="790"/>
            </w:pPr>
            <w:r>
              <w:t>32768</w:t>
            </w:r>
          </w:p>
        </w:tc>
      </w:tr>
      <w:tr w:rsidR="00AB7556" w:rsidTr="00EF3035">
        <w:trPr>
          <w:trHeight w:val="359"/>
          <w:jc w:val="center"/>
        </w:trPr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:rsidR="00AB7556" w:rsidRDefault="00AB7556" w:rsidP="00EF3035">
            <w:pPr>
              <w:ind w:firstLine="786"/>
            </w:pPr>
            <w:r>
              <w:t>Delay time (d1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B7556" w:rsidRDefault="00AB7556" w:rsidP="00EF3035">
            <w:pPr>
              <w:ind w:firstLine="790"/>
            </w:pPr>
            <w:r>
              <w:t>1.000 s</w:t>
            </w:r>
          </w:p>
        </w:tc>
      </w:tr>
      <w:tr w:rsidR="00AB7556" w:rsidTr="00EF3035">
        <w:trPr>
          <w:trHeight w:val="341"/>
          <w:jc w:val="center"/>
        </w:trPr>
        <w:tc>
          <w:tcPr>
            <w:tcW w:w="4495" w:type="dxa"/>
            <w:tcBorders>
              <w:top w:val="nil"/>
            </w:tcBorders>
            <w:vAlign w:val="center"/>
          </w:tcPr>
          <w:p w:rsidR="00AB7556" w:rsidRDefault="00AB7556" w:rsidP="00EF3035">
            <w:pPr>
              <w:ind w:firstLine="786"/>
            </w:pPr>
            <w:r>
              <w:t>Pulse Angle</w:t>
            </w:r>
          </w:p>
        </w:tc>
        <w:tc>
          <w:tcPr>
            <w:tcW w:w="2700" w:type="dxa"/>
            <w:tcBorders>
              <w:top w:val="nil"/>
            </w:tcBorders>
            <w:vAlign w:val="center"/>
          </w:tcPr>
          <w:p w:rsidR="00AB7556" w:rsidRDefault="00AB7556" w:rsidP="00EF3035">
            <w:pPr>
              <w:ind w:firstLine="790"/>
            </w:pPr>
            <w:r>
              <w:t>45</w:t>
            </w:r>
            <w:r>
              <w:sym w:font="Symbol" w:char="F0B0"/>
            </w:r>
          </w:p>
        </w:tc>
      </w:tr>
      <w:tr w:rsidR="00AB7556" w:rsidTr="00EF3035">
        <w:trPr>
          <w:trHeight w:val="359"/>
          <w:jc w:val="center"/>
        </w:trPr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:rsidR="00AB7556" w:rsidRDefault="00AB7556" w:rsidP="00EF3035">
            <w:r>
              <w:t>Transmitter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AB7556" w:rsidRDefault="00AB7556" w:rsidP="00EF3035">
            <w:pPr>
              <w:ind w:firstLine="790"/>
            </w:pPr>
          </w:p>
        </w:tc>
      </w:tr>
      <w:tr w:rsidR="00AB7556" w:rsidTr="00EF3035">
        <w:trPr>
          <w:trHeight w:val="359"/>
          <w:jc w:val="center"/>
        </w:trPr>
        <w:tc>
          <w:tcPr>
            <w:tcW w:w="4495" w:type="dxa"/>
            <w:tcBorders>
              <w:bottom w:val="nil"/>
            </w:tcBorders>
            <w:vAlign w:val="center"/>
          </w:tcPr>
          <w:p w:rsidR="00AB7556" w:rsidRDefault="00AB7556" w:rsidP="00EF3035">
            <w:pPr>
              <w:ind w:firstLine="786"/>
            </w:pPr>
            <w:r>
              <w:t>Frequency (</w:t>
            </w:r>
            <w:proofErr w:type="spellStart"/>
            <w:r>
              <w:t>sfrq</w:t>
            </w:r>
            <w:proofErr w:type="spellEnd"/>
            <w:r>
              <w:t>)</w:t>
            </w:r>
          </w:p>
        </w:tc>
        <w:tc>
          <w:tcPr>
            <w:tcW w:w="2700" w:type="dxa"/>
            <w:tcBorders>
              <w:bottom w:val="nil"/>
            </w:tcBorders>
            <w:vAlign w:val="center"/>
          </w:tcPr>
          <w:p w:rsidR="00AB7556" w:rsidRDefault="00AB7556" w:rsidP="00EF3035">
            <w:pPr>
              <w:ind w:firstLine="790"/>
            </w:pPr>
            <w:r>
              <w:t>399.773 MHz</w:t>
            </w:r>
          </w:p>
        </w:tc>
      </w:tr>
      <w:tr w:rsidR="00AB7556" w:rsidTr="00EF3035">
        <w:trPr>
          <w:trHeight w:val="359"/>
          <w:jc w:val="center"/>
        </w:trPr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:rsidR="00AB7556" w:rsidRDefault="00AB7556" w:rsidP="00EF3035">
            <w:pPr>
              <w:ind w:firstLine="786"/>
            </w:pPr>
            <w:r>
              <w:t>Offset (</w:t>
            </w:r>
            <w:proofErr w:type="spellStart"/>
            <w:r>
              <w:t>tof</w:t>
            </w:r>
            <w:proofErr w:type="spellEnd"/>
            <w:r>
              <w:t>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B7556" w:rsidRDefault="00AB7556" w:rsidP="00EF3035">
            <w:pPr>
              <w:ind w:firstLine="790"/>
            </w:pPr>
            <w:r>
              <w:t>399.8 MHz</w:t>
            </w:r>
          </w:p>
        </w:tc>
      </w:tr>
      <w:tr w:rsidR="00AB7556" w:rsidTr="00EF3035">
        <w:trPr>
          <w:trHeight w:val="359"/>
          <w:jc w:val="center"/>
        </w:trPr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:rsidR="00AB7556" w:rsidRDefault="00AB7556" w:rsidP="00EF3035">
            <w:pPr>
              <w:ind w:firstLine="786"/>
            </w:pPr>
            <w:r>
              <w:t>RF Pulse power level (</w:t>
            </w:r>
            <w:proofErr w:type="spellStart"/>
            <w:r>
              <w:t>tpwr</w:t>
            </w:r>
            <w:proofErr w:type="spellEnd"/>
            <w:r>
              <w:t>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B7556" w:rsidRDefault="00AB7556" w:rsidP="00EF3035">
            <w:pPr>
              <w:ind w:firstLine="790"/>
            </w:pPr>
            <w:r>
              <w:t>60 dB</w:t>
            </w:r>
          </w:p>
        </w:tc>
      </w:tr>
      <w:tr w:rsidR="00AB7556" w:rsidTr="00EF3035">
        <w:trPr>
          <w:trHeight w:val="359"/>
          <w:jc w:val="center"/>
        </w:trPr>
        <w:tc>
          <w:tcPr>
            <w:tcW w:w="4495" w:type="dxa"/>
            <w:tcBorders>
              <w:top w:val="nil"/>
            </w:tcBorders>
            <w:vAlign w:val="center"/>
          </w:tcPr>
          <w:p w:rsidR="00AB7556" w:rsidRDefault="00AB7556" w:rsidP="00EF3035">
            <w:pPr>
              <w:ind w:firstLine="786"/>
            </w:pPr>
            <w:r>
              <w:t>Pulse width (pw)</w:t>
            </w:r>
          </w:p>
        </w:tc>
        <w:tc>
          <w:tcPr>
            <w:tcW w:w="2700" w:type="dxa"/>
            <w:tcBorders>
              <w:top w:val="nil"/>
            </w:tcBorders>
            <w:vAlign w:val="center"/>
          </w:tcPr>
          <w:p w:rsidR="00AB7556" w:rsidRDefault="00AB7556" w:rsidP="00EF3035">
            <w:pPr>
              <w:ind w:firstLine="790"/>
            </w:pPr>
            <w:r>
              <w:t xml:space="preserve">8.800 </w:t>
            </w:r>
            <w:r>
              <w:sym w:font="Symbol" w:char="F06D"/>
            </w:r>
            <w:r>
              <w:t>s</w:t>
            </w:r>
          </w:p>
        </w:tc>
      </w:tr>
      <w:tr w:rsidR="00AB7556" w:rsidTr="00EF3035">
        <w:trPr>
          <w:trHeight w:val="359"/>
          <w:jc w:val="center"/>
        </w:trPr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:rsidR="00AB7556" w:rsidRDefault="00AB7556" w:rsidP="00EF3035">
            <w:r>
              <w:t>Additional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AB7556" w:rsidRDefault="00AB7556" w:rsidP="00EF3035">
            <w:pPr>
              <w:ind w:firstLine="790"/>
            </w:pPr>
          </w:p>
        </w:tc>
      </w:tr>
      <w:tr w:rsidR="00AB7556" w:rsidTr="00EF3035">
        <w:trPr>
          <w:trHeight w:val="359"/>
          <w:jc w:val="center"/>
        </w:trPr>
        <w:tc>
          <w:tcPr>
            <w:tcW w:w="4495" w:type="dxa"/>
            <w:tcBorders>
              <w:bottom w:val="nil"/>
            </w:tcBorders>
            <w:vAlign w:val="center"/>
          </w:tcPr>
          <w:p w:rsidR="00AB7556" w:rsidRDefault="00AB7556" w:rsidP="00EF3035">
            <w:pPr>
              <w:ind w:firstLine="786"/>
            </w:pPr>
            <w:proofErr w:type="spellStart"/>
            <w:r>
              <w:t>Homospoil</w:t>
            </w:r>
            <w:proofErr w:type="spellEnd"/>
            <w:r>
              <w:t xml:space="preserve"> time (</w:t>
            </w:r>
            <w:proofErr w:type="spellStart"/>
            <w:r>
              <w:t>hst</w:t>
            </w:r>
            <w:proofErr w:type="spellEnd"/>
            <w:r>
              <w:t>)</w:t>
            </w:r>
          </w:p>
        </w:tc>
        <w:tc>
          <w:tcPr>
            <w:tcW w:w="2700" w:type="dxa"/>
            <w:tcBorders>
              <w:bottom w:val="nil"/>
            </w:tcBorders>
            <w:vAlign w:val="center"/>
          </w:tcPr>
          <w:p w:rsidR="00AB7556" w:rsidRDefault="00AB7556" w:rsidP="00EF3035">
            <w:pPr>
              <w:ind w:firstLine="790"/>
            </w:pPr>
            <w:r>
              <w:t xml:space="preserve">0.008 </w:t>
            </w:r>
            <w:proofErr w:type="spellStart"/>
            <w:r>
              <w:t>ms</w:t>
            </w:r>
            <w:proofErr w:type="spellEnd"/>
          </w:p>
        </w:tc>
      </w:tr>
      <w:tr w:rsidR="00AB7556" w:rsidTr="00EF3035">
        <w:trPr>
          <w:trHeight w:val="359"/>
          <w:jc w:val="center"/>
        </w:trPr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:rsidR="00AB7556" w:rsidRDefault="00AB7556" w:rsidP="00EF3035">
            <w:pPr>
              <w:ind w:firstLine="786"/>
            </w:pPr>
            <w:r>
              <w:t>pw90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B7556" w:rsidRDefault="00AB7556" w:rsidP="00EF3035">
            <w:pPr>
              <w:ind w:firstLine="790"/>
            </w:pPr>
            <w:r>
              <w:t>17.600 s</w:t>
            </w:r>
          </w:p>
        </w:tc>
      </w:tr>
      <w:tr w:rsidR="00AB7556" w:rsidTr="00EF3035">
        <w:trPr>
          <w:trHeight w:val="359"/>
          <w:jc w:val="center"/>
        </w:trPr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:rsidR="00AB7556" w:rsidRDefault="00AB7556" w:rsidP="00EF3035">
            <w:pPr>
              <w:ind w:firstLine="786"/>
            </w:pPr>
            <w:r>
              <w:t>Alfa delay before acquisition (alfa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B7556" w:rsidRDefault="00AB7556" w:rsidP="00EF3035">
            <w:pPr>
              <w:ind w:firstLine="790"/>
            </w:pPr>
            <w:r>
              <w:t xml:space="preserve">10.000 </w:t>
            </w:r>
            <w:r>
              <w:sym w:font="Symbol" w:char="F06D"/>
            </w:r>
            <w:r>
              <w:t>s</w:t>
            </w:r>
          </w:p>
        </w:tc>
      </w:tr>
      <w:tr w:rsidR="00AB7556" w:rsidTr="00EF3035">
        <w:trPr>
          <w:trHeight w:val="359"/>
          <w:jc w:val="center"/>
        </w:trPr>
        <w:tc>
          <w:tcPr>
            <w:tcW w:w="4495" w:type="dxa"/>
            <w:tcBorders>
              <w:top w:val="nil"/>
            </w:tcBorders>
            <w:vAlign w:val="center"/>
          </w:tcPr>
          <w:p w:rsidR="00AB7556" w:rsidRDefault="00AB7556" w:rsidP="00EF3035">
            <w:pPr>
              <w:ind w:firstLine="786"/>
            </w:pPr>
            <w:proofErr w:type="spellStart"/>
            <w:r>
              <w:t>Presaturation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vAlign w:val="center"/>
          </w:tcPr>
          <w:p w:rsidR="00AB7556" w:rsidRDefault="00AB7556" w:rsidP="00EF3035">
            <w:pPr>
              <w:ind w:firstLine="790"/>
            </w:pPr>
            <w:r>
              <w:t>Not used</w:t>
            </w:r>
          </w:p>
        </w:tc>
      </w:tr>
    </w:tbl>
    <w:p w:rsidR="00AB7556" w:rsidRDefault="00AB7556" w:rsidP="00AB7556"/>
    <w:p w:rsidR="00334CC0" w:rsidRDefault="00AB7556">
      <w:bookmarkStart w:id="0" w:name="_GoBack"/>
      <w:bookmarkEnd w:id="0"/>
    </w:p>
    <w:sectPr w:rsidR="00334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556"/>
    <w:rsid w:val="006B015D"/>
    <w:rsid w:val="009455E0"/>
    <w:rsid w:val="00AB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237148-F9E3-415F-B723-5259825FB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5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5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 Robinson</dc:creator>
  <cp:keywords/>
  <dc:description/>
  <cp:lastModifiedBy>Lora Robinson</cp:lastModifiedBy>
  <cp:revision>1</cp:revision>
  <dcterms:created xsi:type="dcterms:W3CDTF">2018-06-08T06:10:00Z</dcterms:created>
  <dcterms:modified xsi:type="dcterms:W3CDTF">2018-06-08T06:12:00Z</dcterms:modified>
</cp:coreProperties>
</file>